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29F43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14:paraId="2FE919A4" w14:textId="77777777" w:rsidTr="00F968F7">
        <w:tc>
          <w:tcPr>
            <w:tcW w:w="0" w:type="auto"/>
          </w:tcPr>
          <w:p w14:paraId="0904BE6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609794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7F001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338E5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144AE184" w14:textId="77777777" w:rsidTr="00F968F7">
        <w:tc>
          <w:tcPr>
            <w:tcW w:w="0" w:type="auto"/>
            <w:vMerge w:val="restart"/>
          </w:tcPr>
          <w:p w14:paraId="1C898797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3236B9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E47C5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82FDAF" w14:textId="50C06C72" w:rsidR="00F968F7" w:rsidRPr="0022554A" w:rsidRDefault="005D68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2AC9A7BA" w14:textId="77777777" w:rsidTr="00F968F7">
        <w:tc>
          <w:tcPr>
            <w:tcW w:w="0" w:type="auto"/>
            <w:vMerge/>
          </w:tcPr>
          <w:p w14:paraId="17BA4E9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1667F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3080E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D01C4" w14:textId="1B3F8F10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140018B6" w14:textId="77777777" w:rsidTr="00666F94">
        <w:tc>
          <w:tcPr>
            <w:tcW w:w="0" w:type="auto"/>
            <w:gridSpan w:val="4"/>
          </w:tcPr>
          <w:p w14:paraId="1534572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0CBA4B2A" w14:textId="77777777" w:rsidTr="00F968F7">
        <w:tc>
          <w:tcPr>
            <w:tcW w:w="0" w:type="auto"/>
          </w:tcPr>
          <w:p w14:paraId="62C0B1A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56CC5C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EB9F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43C3C5" w14:textId="21094972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F968F7" w:rsidRPr="0022554A" w14:paraId="1F0B185F" w14:textId="77777777" w:rsidTr="00F968F7">
        <w:tc>
          <w:tcPr>
            <w:tcW w:w="0" w:type="auto"/>
          </w:tcPr>
          <w:p w14:paraId="61E241A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FFCA03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9C53C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79AD0" w14:textId="27945F50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6FF6D7A2" w14:textId="77777777" w:rsidTr="0075581F">
        <w:tc>
          <w:tcPr>
            <w:tcW w:w="0" w:type="auto"/>
            <w:gridSpan w:val="4"/>
          </w:tcPr>
          <w:p w14:paraId="07B2C33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6BE6E1E9" w14:textId="77777777" w:rsidTr="00F968F7">
        <w:tc>
          <w:tcPr>
            <w:tcW w:w="0" w:type="auto"/>
          </w:tcPr>
          <w:p w14:paraId="6BBB61D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EA4E5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F7A24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90523" w14:textId="6F2232D0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496BCD02" w14:textId="77777777" w:rsidTr="00F968F7">
        <w:tc>
          <w:tcPr>
            <w:tcW w:w="0" w:type="auto"/>
          </w:tcPr>
          <w:p w14:paraId="13758B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F7392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C8C6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B4DFD" w14:textId="5292890B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F968F7" w:rsidRPr="0022554A" w14:paraId="5DE56973" w14:textId="77777777" w:rsidTr="00F968F7">
        <w:tc>
          <w:tcPr>
            <w:tcW w:w="0" w:type="auto"/>
          </w:tcPr>
          <w:p w14:paraId="47A4A75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2B541E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ADE7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913686" w14:textId="40EA9C04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14:paraId="432056F1" w14:textId="77777777" w:rsidTr="00F968F7">
        <w:tc>
          <w:tcPr>
            <w:tcW w:w="0" w:type="auto"/>
          </w:tcPr>
          <w:p w14:paraId="450B58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F4F88E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450F8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11ADD" w14:textId="07E7C8F6" w:rsidR="00F968F7" w:rsidRPr="0022554A" w:rsidRDefault="00334D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1515B5">
              <w:rPr>
                <w:sz w:val="20"/>
              </w:rPr>
              <w:t>-9</w:t>
            </w:r>
          </w:p>
        </w:tc>
      </w:tr>
      <w:tr w:rsidR="00F968F7" w:rsidRPr="0022554A" w14:paraId="2BCADA38" w14:textId="77777777" w:rsidTr="00F968F7">
        <w:trPr>
          <w:trHeight w:val="294"/>
        </w:trPr>
        <w:tc>
          <w:tcPr>
            <w:tcW w:w="0" w:type="auto"/>
          </w:tcPr>
          <w:p w14:paraId="4AB440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0179B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C81A5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A6745D" w14:textId="6CB9932A" w:rsidR="00F968F7" w:rsidRPr="00FE576C" w:rsidRDefault="001515B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</w:t>
            </w:r>
            <w:r w:rsidR="00FD6EB7">
              <w:rPr>
                <w:sz w:val="20"/>
              </w:rPr>
              <w:t>10</w:t>
            </w:r>
          </w:p>
        </w:tc>
      </w:tr>
      <w:tr w:rsidR="00F968F7" w:rsidRPr="0022554A" w14:paraId="5205C15C" w14:textId="77777777" w:rsidTr="00F968F7">
        <w:tc>
          <w:tcPr>
            <w:tcW w:w="0" w:type="auto"/>
          </w:tcPr>
          <w:p w14:paraId="202266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2BB1D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73BB3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1C9C0" w14:textId="36AD1F4D" w:rsidR="00F968F7" w:rsidRPr="0022554A" w:rsidRDefault="001515B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F968F7" w:rsidRPr="0022554A" w14:paraId="407A94DF" w14:textId="77777777" w:rsidTr="00F968F7">
        <w:tc>
          <w:tcPr>
            <w:tcW w:w="0" w:type="auto"/>
          </w:tcPr>
          <w:p w14:paraId="41D7D4D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00E187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CCB86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CB7CAB" w14:textId="7E02E5E4" w:rsidR="00F968F7" w:rsidRPr="0022554A" w:rsidRDefault="00FD6E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53DCA421" w14:textId="77777777" w:rsidTr="00F968F7">
        <w:tc>
          <w:tcPr>
            <w:tcW w:w="0" w:type="auto"/>
          </w:tcPr>
          <w:p w14:paraId="39AE064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434A9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4E61C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910F8" w14:textId="31D2E87E" w:rsidR="00F968F7" w:rsidRPr="0022554A" w:rsidRDefault="00FD6E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71A2DDFA" w14:textId="77777777" w:rsidTr="00F968F7">
        <w:tc>
          <w:tcPr>
            <w:tcW w:w="0" w:type="auto"/>
            <w:vMerge w:val="restart"/>
          </w:tcPr>
          <w:p w14:paraId="52915C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D838B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95021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F09AC" w14:textId="17E2E8FC" w:rsidR="00F968F7" w:rsidRPr="0022554A" w:rsidRDefault="00FD6E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</w:t>
            </w:r>
            <w:r w:rsidR="001515B5">
              <w:rPr>
                <w:sz w:val="20"/>
              </w:rPr>
              <w:t>10</w:t>
            </w:r>
          </w:p>
        </w:tc>
      </w:tr>
      <w:tr w:rsidR="00F968F7" w:rsidRPr="0022554A" w14:paraId="6BD79A16" w14:textId="77777777" w:rsidTr="00F968F7">
        <w:tc>
          <w:tcPr>
            <w:tcW w:w="0" w:type="auto"/>
            <w:vMerge/>
          </w:tcPr>
          <w:p w14:paraId="102ABF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30158C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B6DA5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37A4D" w14:textId="643B8CE9" w:rsidR="00F968F7" w:rsidRPr="0022554A" w:rsidRDefault="006E2D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54F7D1A3" w14:textId="77777777" w:rsidTr="00F968F7">
        <w:tc>
          <w:tcPr>
            <w:tcW w:w="0" w:type="auto"/>
            <w:vMerge/>
          </w:tcPr>
          <w:p w14:paraId="493F2E1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7D7E8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07B5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D68D4F" w14:textId="6604A383" w:rsidR="00F968F7" w:rsidRPr="0022554A" w:rsidRDefault="005A6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4BF229C" w14:textId="77777777" w:rsidTr="00F968F7">
        <w:tc>
          <w:tcPr>
            <w:tcW w:w="0" w:type="auto"/>
            <w:vMerge/>
          </w:tcPr>
          <w:p w14:paraId="42322E0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A1DD9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EAA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41FA7" w14:textId="55C92587" w:rsidR="00F968F7" w:rsidRPr="0022554A" w:rsidRDefault="001515B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7FF4297A" w14:textId="77777777" w:rsidTr="00F968F7">
        <w:tc>
          <w:tcPr>
            <w:tcW w:w="0" w:type="auto"/>
            <w:vMerge/>
          </w:tcPr>
          <w:p w14:paraId="539F85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9CF714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38BA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F8168" w14:textId="3CD189DA" w:rsidR="00F968F7" w:rsidRPr="0022554A" w:rsidRDefault="00FE57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7D71A11" w14:textId="77777777" w:rsidTr="00423FBD">
        <w:tc>
          <w:tcPr>
            <w:tcW w:w="0" w:type="auto"/>
            <w:gridSpan w:val="4"/>
          </w:tcPr>
          <w:p w14:paraId="54E81E1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47D3BD29" w14:textId="77777777" w:rsidTr="00F968F7">
        <w:tc>
          <w:tcPr>
            <w:tcW w:w="0" w:type="auto"/>
            <w:vMerge w:val="restart"/>
          </w:tcPr>
          <w:p w14:paraId="420FE37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696AF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D1654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782DA" w14:textId="4D75AA5D" w:rsidR="00F968F7" w:rsidRDefault="001515B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6BD2C38B" w14:textId="77777777" w:rsidTr="00F968F7">
        <w:tc>
          <w:tcPr>
            <w:tcW w:w="0" w:type="auto"/>
            <w:vMerge/>
          </w:tcPr>
          <w:p w14:paraId="210CB12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EF5D8A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8629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ADBE6" w14:textId="7FC90153" w:rsidR="00F968F7" w:rsidRDefault="005A6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57878FBB" w14:textId="77777777" w:rsidTr="00F968F7">
        <w:tc>
          <w:tcPr>
            <w:tcW w:w="0" w:type="auto"/>
            <w:vMerge/>
          </w:tcPr>
          <w:p w14:paraId="0FA4A62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A870D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17C7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8A8FC" w14:textId="7A637379" w:rsidR="00F968F7" w:rsidRDefault="005A6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543D3DB2" w14:textId="77777777" w:rsidTr="00F968F7">
        <w:tc>
          <w:tcPr>
            <w:tcW w:w="0" w:type="auto"/>
            <w:vMerge w:val="restart"/>
          </w:tcPr>
          <w:p w14:paraId="06A1DE0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ACEF4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7B43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EA07E2" w14:textId="30466C46" w:rsidR="00F968F7" w:rsidRDefault="001515B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E2D80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6E2D80">
              <w:rPr>
                <w:sz w:val="20"/>
              </w:rPr>
              <w:t>3</w:t>
            </w:r>
          </w:p>
        </w:tc>
      </w:tr>
      <w:tr w:rsidR="00F968F7" w:rsidRPr="0022554A" w14:paraId="3C139EAB" w14:textId="77777777" w:rsidTr="00F968F7">
        <w:tc>
          <w:tcPr>
            <w:tcW w:w="0" w:type="auto"/>
            <w:vMerge/>
          </w:tcPr>
          <w:p w14:paraId="4C74B24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3E814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70E4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C08A0" w14:textId="63DCFAF8" w:rsidR="00F968F7" w:rsidRDefault="001515B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E2D80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6E2D80">
              <w:rPr>
                <w:sz w:val="20"/>
              </w:rPr>
              <w:t>3</w:t>
            </w:r>
          </w:p>
        </w:tc>
      </w:tr>
      <w:tr w:rsidR="00F968F7" w:rsidRPr="0022554A" w14:paraId="5E5C2C41" w14:textId="77777777" w:rsidTr="00F968F7">
        <w:trPr>
          <w:trHeight w:val="295"/>
        </w:trPr>
        <w:tc>
          <w:tcPr>
            <w:tcW w:w="0" w:type="auto"/>
          </w:tcPr>
          <w:p w14:paraId="57BAD6F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5D5C1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6F602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83313" w14:textId="7E55872C" w:rsidR="00F968F7" w:rsidRPr="0022554A" w:rsidRDefault="001515B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</w:t>
            </w:r>
            <w:r w:rsidR="006E2D80">
              <w:rPr>
                <w:sz w:val="20"/>
              </w:rPr>
              <w:t>8</w:t>
            </w:r>
          </w:p>
        </w:tc>
      </w:tr>
      <w:tr w:rsidR="00F968F7" w:rsidRPr="0022554A" w14:paraId="0861E6BF" w14:textId="77777777" w:rsidTr="00F968F7">
        <w:tc>
          <w:tcPr>
            <w:tcW w:w="0" w:type="auto"/>
            <w:vMerge w:val="restart"/>
          </w:tcPr>
          <w:p w14:paraId="111A96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441EB4B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0867D0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37666" w14:textId="428DA99A" w:rsidR="00F968F7" w:rsidRPr="0022554A" w:rsidRDefault="001515B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D7E1F">
              <w:rPr>
                <w:sz w:val="20"/>
              </w:rPr>
              <w:t>6</w:t>
            </w:r>
            <w:r>
              <w:rPr>
                <w:sz w:val="20"/>
              </w:rPr>
              <w:t>-</w:t>
            </w:r>
            <w:r w:rsidR="004D7E1F">
              <w:rPr>
                <w:sz w:val="20"/>
              </w:rPr>
              <w:t>18</w:t>
            </w:r>
          </w:p>
        </w:tc>
      </w:tr>
      <w:tr w:rsidR="00F968F7" w:rsidRPr="0022554A" w14:paraId="57DF301F" w14:textId="77777777" w:rsidTr="00F968F7">
        <w:tc>
          <w:tcPr>
            <w:tcW w:w="0" w:type="auto"/>
            <w:vMerge/>
          </w:tcPr>
          <w:p w14:paraId="2EDDF00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34D0C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F1EDA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61C0F" w14:textId="04631736" w:rsidR="00F968F7" w:rsidRPr="0022554A" w:rsidRDefault="002C200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6</w:t>
            </w:r>
          </w:p>
        </w:tc>
      </w:tr>
      <w:tr w:rsidR="00F968F7" w:rsidRPr="0022554A" w14:paraId="69BE7557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45EE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CBBB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F174D5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BC76C" w14:textId="238C9780" w:rsidR="00F968F7" w:rsidRPr="0022554A" w:rsidRDefault="00FE576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1193C90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8752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33E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D20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01F0B" w14:textId="2DE9BBDF" w:rsidR="00F968F7" w:rsidRPr="0022554A" w:rsidRDefault="00FE57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07E6A60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D94FE24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014BF295" w14:textId="77777777" w:rsidTr="00F968F7">
        <w:tc>
          <w:tcPr>
            <w:tcW w:w="0" w:type="auto"/>
          </w:tcPr>
          <w:p w14:paraId="367C83F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1DF1BE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3F4FB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188DA" w14:textId="7ED32F1F" w:rsidR="00F968F7" w:rsidRPr="0022554A" w:rsidRDefault="002C200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35136">
              <w:rPr>
                <w:sz w:val="20"/>
              </w:rPr>
              <w:t>2</w:t>
            </w:r>
            <w:r w:rsidR="0067303B">
              <w:rPr>
                <w:sz w:val="20"/>
              </w:rPr>
              <w:t>-</w:t>
            </w:r>
            <w:r w:rsidR="00935136">
              <w:rPr>
                <w:sz w:val="20"/>
              </w:rPr>
              <w:t>17</w:t>
            </w:r>
          </w:p>
        </w:tc>
      </w:tr>
      <w:tr w:rsidR="00F968F7" w:rsidRPr="0022554A" w14:paraId="0D7BA2D7" w14:textId="77777777" w:rsidTr="00F968F7">
        <w:tc>
          <w:tcPr>
            <w:tcW w:w="0" w:type="auto"/>
          </w:tcPr>
          <w:p w14:paraId="59A5FA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F82E9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521F3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57F91" w14:textId="58FABCC1" w:rsidR="00F968F7" w:rsidRPr="0022554A" w:rsidRDefault="006730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2C200C">
              <w:rPr>
                <w:sz w:val="20"/>
              </w:rPr>
              <w:t>2</w:t>
            </w:r>
          </w:p>
        </w:tc>
      </w:tr>
      <w:tr w:rsidR="00F968F7" w:rsidRPr="0022554A" w14:paraId="6521A807" w14:textId="77777777" w:rsidTr="00F968F7">
        <w:tc>
          <w:tcPr>
            <w:tcW w:w="0" w:type="auto"/>
          </w:tcPr>
          <w:p w14:paraId="5B22B85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E05ED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C793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430B9F" w14:textId="74A41EF2" w:rsidR="00F968F7" w:rsidRPr="0022554A" w:rsidRDefault="002C200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2</w:t>
            </w:r>
          </w:p>
        </w:tc>
      </w:tr>
      <w:tr w:rsidR="00F968F7" w:rsidRPr="0022554A" w14:paraId="6297E648" w14:textId="77777777" w:rsidTr="00F968F7">
        <w:tc>
          <w:tcPr>
            <w:tcW w:w="0" w:type="auto"/>
          </w:tcPr>
          <w:p w14:paraId="5738098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BD1887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6CCE3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30DCEA" w14:textId="401A137D" w:rsidR="00F968F7" w:rsidRPr="0022554A" w:rsidRDefault="009351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  <w:r w:rsidR="0067303B">
              <w:rPr>
                <w:sz w:val="20"/>
              </w:rPr>
              <w:t>-2</w:t>
            </w:r>
            <w:r>
              <w:rPr>
                <w:sz w:val="20"/>
              </w:rPr>
              <w:t>2</w:t>
            </w:r>
            <w:bookmarkStart w:id="90" w:name="_GoBack"/>
            <w:bookmarkEnd w:id="90"/>
          </w:p>
        </w:tc>
      </w:tr>
      <w:tr w:rsidR="00F968F7" w:rsidRPr="0022554A" w14:paraId="1E3D879A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86A39E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14:paraId="5AE3AA85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7E9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5A31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E60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D362A" w14:textId="1A09A999" w:rsidR="00F968F7" w:rsidRPr="0022554A" w:rsidRDefault="00966C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bookmarkEnd w:id="93"/>
      <w:bookmarkEnd w:id="94"/>
    </w:tbl>
    <w:p w14:paraId="6B11922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15493F3" w14:textId="7FBC0395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F74258" w14:textId="77777777" w:rsidR="005A2F9B" w:rsidRDefault="005A2F9B">
      <w:r>
        <w:separator/>
      </w:r>
    </w:p>
  </w:endnote>
  <w:endnote w:type="continuationSeparator" w:id="0">
    <w:p w14:paraId="2F3DC68F" w14:textId="77777777" w:rsidR="005A2F9B" w:rsidRDefault="005A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594106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204A0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0EA08A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319145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E00F8" w14:textId="77777777" w:rsidR="005A2F9B" w:rsidRDefault="005A2F9B">
      <w:r>
        <w:separator/>
      </w:r>
    </w:p>
  </w:footnote>
  <w:footnote w:type="continuationSeparator" w:id="0">
    <w:p w14:paraId="59FD7B40" w14:textId="77777777" w:rsidR="005A2F9B" w:rsidRDefault="005A2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515B5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200C"/>
    <w:rsid w:val="002C731D"/>
    <w:rsid w:val="002D06D0"/>
    <w:rsid w:val="002D1ABE"/>
    <w:rsid w:val="002D4050"/>
    <w:rsid w:val="002F1A87"/>
    <w:rsid w:val="00334D4D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D7E1F"/>
    <w:rsid w:val="004E1263"/>
    <w:rsid w:val="005044A6"/>
    <w:rsid w:val="00590F64"/>
    <w:rsid w:val="005923E5"/>
    <w:rsid w:val="005A2F9B"/>
    <w:rsid w:val="005A3FF5"/>
    <w:rsid w:val="005A6809"/>
    <w:rsid w:val="005B567D"/>
    <w:rsid w:val="005D0CFC"/>
    <w:rsid w:val="005D19F4"/>
    <w:rsid w:val="005D689E"/>
    <w:rsid w:val="005F15AE"/>
    <w:rsid w:val="005F254A"/>
    <w:rsid w:val="0065657F"/>
    <w:rsid w:val="00666336"/>
    <w:rsid w:val="0067303B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E2D80"/>
    <w:rsid w:val="006F66AC"/>
    <w:rsid w:val="00701AC5"/>
    <w:rsid w:val="00711D81"/>
    <w:rsid w:val="0074576C"/>
    <w:rsid w:val="00754BA5"/>
    <w:rsid w:val="007562C3"/>
    <w:rsid w:val="007B4E94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5136"/>
    <w:rsid w:val="009367F9"/>
    <w:rsid w:val="009642BE"/>
    <w:rsid w:val="00966C4A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A5E4D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D6EB7"/>
    <w:rsid w:val="00FE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AB4B72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7</TotalTime>
  <Pages>2</Pages>
  <Words>579</Words>
  <Characters>330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rosoft Office User</cp:lastModifiedBy>
  <cp:revision>8</cp:revision>
  <cp:lastPrinted>2007-09-19T09:02:00Z</cp:lastPrinted>
  <dcterms:created xsi:type="dcterms:W3CDTF">2022-08-31T10:48:00Z</dcterms:created>
  <dcterms:modified xsi:type="dcterms:W3CDTF">2023-12-05T21:37:00Z</dcterms:modified>
</cp:coreProperties>
</file>